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4D35BE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 w:rsidRPr="00CC0E21"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SUPPLEMENTAL TABLE </w:t>
      </w: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 xml:space="preserve">3 </w:t>
      </w:r>
      <w:r>
        <w:rPr>
          <w:rFonts w:ascii="Arial" w:hAnsi="Arial" w:cs="Arial"/>
          <w:color w:val="000000" w:themeColor="text1"/>
          <w:shd w:val="clear" w:color="auto" w:fill="FFFFFF"/>
        </w:rPr>
        <w:t>Results of multiple comparisons one-way ANOVA of histology scoring for 2, 4, and 7 dpi naïve infected animals and 7 dpi reinfected animals.</w:t>
      </w:r>
    </w:p>
    <w:p w14:paraId="43137E22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5DDABC76" w14:textId="77777777" w:rsidR="001C225E" w:rsidRPr="00B22888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Lung histology scores for 2</w:t>
      </w:r>
      <w:r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>dpi naïve infected animals</w:t>
      </w:r>
    </w:p>
    <w:tbl>
      <w:tblPr>
        <w:tblW w:w="10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73"/>
        <w:gridCol w:w="1053"/>
        <w:gridCol w:w="1116"/>
        <w:gridCol w:w="1151"/>
        <w:gridCol w:w="1151"/>
        <w:gridCol w:w="1150"/>
        <w:gridCol w:w="1100"/>
        <w:gridCol w:w="1151"/>
      </w:tblGrid>
      <w:tr w:rsidR="001C225E" w:rsidRPr="00D25B92" w14:paraId="11CAEB71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7CDA1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7EC1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3B9F81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07059C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1323BE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F3107B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702393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B5AF51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B79269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</w:p>
        </w:tc>
      </w:tr>
      <w:tr w:rsidR="001C225E" w:rsidRPr="00D25B92" w14:paraId="73597E16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70D7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98B7526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A2F7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C8B7A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9FA2A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FF0F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CA0E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F4AD75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AF338E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</w:tr>
      <w:tr w:rsidR="001C225E" w:rsidRPr="00D25B92" w14:paraId="0C28488F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B47185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7D8F4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EF8B0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5C11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D9F7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A9735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787F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82C62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D6B65A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4*</w:t>
            </w:r>
          </w:p>
        </w:tc>
      </w:tr>
      <w:tr w:rsidR="001C225E" w:rsidRPr="00D25B92" w14:paraId="43531A53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0745DF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548D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08027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54B5CA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CEDAF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B3856E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2BA4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13686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F15686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09***</w:t>
            </w:r>
          </w:p>
        </w:tc>
      </w:tr>
      <w:tr w:rsidR="001C225E" w:rsidRPr="00D25B92" w14:paraId="35D2808B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625B2F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0E07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C00A6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CBF3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2106C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E2A6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7CB184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2EC8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429774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06***</w:t>
            </w:r>
          </w:p>
        </w:tc>
      </w:tr>
      <w:tr w:rsidR="001C225E" w:rsidRPr="00D25B92" w14:paraId="7B3D67D0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79A177B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3B25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E43BE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9C570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8255D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BE4C2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7C7F8A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57EE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C52B02D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1C225E" w:rsidRPr="0053487C" w14:paraId="5005A3B6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DC4A2F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AD39F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4CCC2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01235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74C07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3C7B0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B4907F3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2BC8A" w14:textId="77777777" w:rsidR="001C225E" w:rsidRPr="00F06F84" w:rsidRDefault="001C225E" w:rsidP="002314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8C7B207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</w:tr>
      <w:tr w:rsidR="001C225E" w:rsidRPr="00D25B92" w14:paraId="40E83C9E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3666FE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BDFFB9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C471D4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D4FA9E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436059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78169A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BF899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10ED9E6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1CA1730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11</w:t>
            </w:r>
          </w:p>
        </w:tc>
      </w:tr>
    </w:tbl>
    <w:p w14:paraId="286A4B60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10DA616B" w14:textId="77777777" w:rsidR="001C225E" w:rsidRPr="00B22888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Lung histology scores for 4</w:t>
      </w:r>
      <w:r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>dpi naïve infected animals</w:t>
      </w:r>
    </w:p>
    <w:tbl>
      <w:tblPr>
        <w:tblW w:w="10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73"/>
        <w:gridCol w:w="1053"/>
        <w:gridCol w:w="1116"/>
        <w:gridCol w:w="1151"/>
        <w:gridCol w:w="1151"/>
        <w:gridCol w:w="1150"/>
        <w:gridCol w:w="1100"/>
        <w:gridCol w:w="1151"/>
      </w:tblGrid>
      <w:tr w:rsidR="001C225E" w:rsidRPr="00D25B92" w14:paraId="2FEFB4BE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D7FA8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39AF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14BA70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52A596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3A7254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4D56E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80BB468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414E77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010A2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</w:p>
        </w:tc>
      </w:tr>
      <w:tr w:rsidR="001C225E" w:rsidRPr="00D25B92" w14:paraId="2CC157BF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59B7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58FD49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9E56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2CBC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B07AF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94DBD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80B8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3DFE0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D47F65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05***</w:t>
            </w:r>
          </w:p>
        </w:tc>
      </w:tr>
      <w:tr w:rsidR="001C225E" w:rsidRPr="00D25B92" w14:paraId="5B85EE70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4FF77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4F86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34A6A67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A2D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D51A5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EAA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5E69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C59B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49BA8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11**</w:t>
            </w:r>
          </w:p>
        </w:tc>
      </w:tr>
      <w:tr w:rsidR="001C225E" w:rsidRPr="00D25B92" w14:paraId="3566D236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C19224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473E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F3FA7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5D9E89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D040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0879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D854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F49E4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2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2E279C9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02***</w:t>
            </w:r>
          </w:p>
        </w:tc>
      </w:tr>
      <w:tr w:rsidR="001C225E" w:rsidRPr="00D25B92" w14:paraId="6388AC90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49B325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618F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82613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99425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0754934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609B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94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053D3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CC076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001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8403D9E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1C225E" w:rsidRPr="00D25B92" w14:paraId="1244B43B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D510C2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CB11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3FAD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B827D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39FAE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E5C70A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B6C1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4FC1F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7D21A38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1C225E" w:rsidRPr="0053487C" w14:paraId="63A5242E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0C305C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0EAE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4F8A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9B5BDE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01B82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CC051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2ED4742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D39661" w14:textId="77777777" w:rsidR="001C225E" w:rsidRPr="00F06F84" w:rsidRDefault="001C225E" w:rsidP="002314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73CD431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01*</w:t>
            </w:r>
          </w:p>
        </w:tc>
      </w:tr>
      <w:tr w:rsidR="001C225E" w:rsidRPr="00D25B92" w14:paraId="74F4F4AB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69E46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66B5E1D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06688F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0E6109D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51828A2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DBA146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6C6CCC7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AAB9AC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7A1CAFB" w14:textId="77777777" w:rsidR="001C225E" w:rsidRPr="00F06F84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F06F84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</w:tr>
    </w:tbl>
    <w:p w14:paraId="745B3D21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</w:p>
    <w:p w14:paraId="6B450250" w14:textId="77777777" w:rsidR="001C225E" w:rsidRPr="00B22888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Lung histology scores for 7</w:t>
      </w:r>
      <w:r w:rsidRPr="00B22888">
        <w:rPr>
          <w:rFonts w:ascii="Arial" w:hAnsi="Arial" w:cs="Arial"/>
          <w:b/>
          <w:bCs/>
          <w:color w:val="000000" w:themeColor="text1"/>
          <w:sz w:val="16"/>
          <w:szCs w:val="16"/>
        </w:rPr>
        <w:t>dpi naïve infected animals</w:t>
      </w:r>
    </w:p>
    <w:tbl>
      <w:tblPr>
        <w:tblW w:w="10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9"/>
        <w:gridCol w:w="1073"/>
        <w:gridCol w:w="1053"/>
        <w:gridCol w:w="1116"/>
        <w:gridCol w:w="1151"/>
        <w:gridCol w:w="1151"/>
        <w:gridCol w:w="1150"/>
        <w:gridCol w:w="1100"/>
        <w:gridCol w:w="1151"/>
      </w:tblGrid>
      <w:tr w:rsidR="001C225E" w:rsidRPr="00D25B92" w14:paraId="09D08960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176A37C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 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A9F9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879520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14BA449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DEA7FF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83D670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56A6481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4287E4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082826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micron</w:t>
            </w:r>
          </w:p>
        </w:tc>
      </w:tr>
      <w:tr w:rsidR="001C225E" w:rsidRPr="00D25B92" w14:paraId="326D436D" w14:textId="77777777" w:rsidTr="00231409">
        <w:trPr>
          <w:trHeight w:val="315"/>
        </w:trPr>
        <w:tc>
          <w:tcPr>
            <w:tcW w:w="1119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2DBF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2CDC55" w14:textId="77777777" w:rsidR="001C225E" w:rsidRPr="00D25B92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0D87AB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A55FB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61542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44*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53694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B9546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01***</w:t>
            </w:r>
          </w:p>
        </w:tc>
        <w:tc>
          <w:tcPr>
            <w:tcW w:w="110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A592D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24BD66A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1C225E" w:rsidRPr="00D25B92" w14:paraId="02EDC90D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4C078CE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736E7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F31FB0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77535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19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4314D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43FF3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131D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04*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87FE1A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52BF8A0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1C225E" w:rsidRPr="00D25B92" w14:paraId="3645A2D5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746B0AA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46BC2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6E7F0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38CC2C5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18DE93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1F9389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71**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B91FC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C589F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70B11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</w:tr>
      <w:tr w:rsidR="001C225E" w:rsidRPr="00D25B92" w14:paraId="27E59831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8848E10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AB6A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4D2EE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C5944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5C93A4D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E897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7B9C5A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9FC8B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37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FCA1DCA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44*</w:t>
            </w:r>
          </w:p>
        </w:tc>
      </w:tr>
      <w:tr w:rsidR="001C225E" w:rsidRPr="00D25B92" w14:paraId="7832DF00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2E0C570F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4AA53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6FDC1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1B983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6E614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AD5611C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B52D4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0019**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558F8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C5306A5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1C225E" w:rsidRPr="0053487C" w14:paraId="5EC5792B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2A1F4E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CAC44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97395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414E4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228C0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210E3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40EA4B7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D1C891" w14:textId="77777777" w:rsidR="001C225E" w:rsidRPr="00177201" w:rsidRDefault="001C225E" w:rsidP="00231409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B080C1C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1C225E" w:rsidRPr="00D25B92" w14:paraId="150C6B7A" w14:textId="77777777" w:rsidTr="00231409">
        <w:trPr>
          <w:trHeight w:val="315"/>
        </w:trPr>
        <w:tc>
          <w:tcPr>
            <w:tcW w:w="1119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8C64F25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  <w:r w:rsidRPr="00D25B92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3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AD72731" w14:textId="77777777" w:rsidR="001C225E" w:rsidRPr="00D25B92" w:rsidRDefault="001C225E" w:rsidP="00231409">
            <w:pPr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  <w:r w:rsidRPr="00D25B92">
              <w:rPr>
                <w:rFonts w:ascii="Calibri" w:hAnsi="Calibri" w:cs="Calibri"/>
                <w:sz w:val="16"/>
                <w:szCs w:val="16"/>
              </w:rPr>
              <w:t> 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B075A18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41815A6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B034D5B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8BB83E8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0" w:type="dxa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C0520B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184603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342CF02" w14:textId="77777777" w:rsidR="001C225E" w:rsidRPr="00177201" w:rsidRDefault="001C225E" w:rsidP="00231409">
            <w:pPr>
              <w:jc w:val="right"/>
              <w:textAlignment w:val="baseline"/>
              <w:rPr>
                <w:rFonts w:ascii="Segoe UI" w:hAnsi="Segoe UI" w:cs="Segoe UI"/>
                <w:sz w:val="16"/>
                <w:szCs w:val="16"/>
              </w:rPr>
            </w:pPr>
            <w:r w:rsidRPr="0017720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</w:tbl>
    <w:p w14:paraId="1883E271" w14:textId="77777777" w:rsidR="001C225E" w:rsidRDefault="001C225E" w:rsidP="001C225E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p w14:paraId="1692C898" w14:textId="77777777" w:rsidR="001C225E" w:rsidRPr="00B22888" w:rsidRDefault="001C225E" w:rsidP="001C225E">
      <w:pPr>
        <w:rPr>
          <w:rFonts w:ascii="Arial" w:hAnsi="Arial" w:cs="Arial"/>
          <w:b/>
          <w:bCs/>
          <w:color w:val="000000" w:themeColor="text1"/>
          <w:sz w:val="16"/>
          <w:szCs w:val="16"/>
        </w:rPr>
      </w:pPr>
      <w:r>
        <w:rPr>
          <w:rFonts w:ascii="Arial" w:hAnsi="Arial" w:cs="Arial"/>
          <w:b/>
          <w:bCs/>
          <w:color w:val="000000" w:themeColor="text1"/>
          <w:sz w:val="16"/>
          <w:szCs w:val="16"/>
        </w:rPr>
        <w:t>Lung histology scores for reinfected animals 7dpi post reinfection</w:t>
      </w:r>
    </w:p>
    <w:tbl>
      <w:tblPr>
        <w:tblW w:w="1107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0"/>
        <w:gridCol w:w="660"/>
        <w:gridCol w:w="660"/>
        <w:gridCol w:w="660"/>
        <w:gridCol w:w="660"/>
        <w:gridCol w:w="660"/>
        <w:gridCol w:w="660"/>
        <w:gridCol w:w="1005"/>
        <w:gridCol w:w="1005"/>
        <w:gridCol w:w="960"/>
        <w:gridCol w:w="1050"/>
        <w:gridCol w:w="1005"/>
        <w:gridCol w:w="1005"/>
      </w:tblGrid>
      <w:tr w:rsidR="001C225E" w14:paraId="58FA2012" w14:textId="77777777" w:rsidTr="00231409">
        <w:trPr>
          <w:trHeight w:val="315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82623E5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D645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497D2E2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F81FC52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78B9B5EB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784FA4D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3830E41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5C68285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0 Mock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B89F6EA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06D25D9B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28 Mock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4F5DBAAE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+Omicron</w:t>
            </w:r>
            <w:proofErr w:type="spellEnd"/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9CF87F7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+Omicron</w:t>
            </w:r>
            <w:proofErr w:type="spellEnd"/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099FF802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A+Omicron</w:t>
            </w:r>
            <w:proofErr w:type="spellEnd"/>
          </w:p>
        </w:tc>
      </w:tr>
      <w:tr w:rsidR="001C225E" w14:paraId="3588C489" w14:textId="77777777" w:rsidTr="00231409">
        <w:trPr>
          <w:trHeight w:val="315"/>
        </w:trPr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EAD26FD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2.5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000000"/>
            </w:tcBorders>
            <w:shd w:val="clear" w:color="auto" w:fill="FFFFFF" w:themeFill="background1"/>
            <w:vAlign w:val="bottom"/>
            <w:hideMark/>
          </w:tcPr>
          <w:p w14:paraId="23BD6039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32139E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752E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3FE5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70758C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A229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EE1DE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DE3F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5F2015C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6CF1892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</w:tcPr>
          <w:p w14:paraId="0928818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71FDED6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1C225E" w14:paraId="31F5E265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5AE88007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.3</w:t>
            </w:r>
          </w:p>
        </w:tc>
        <w:tc>
          <w:tcPr>
            <w:tcW w:w="660" w:type="dxa"/>
            <w:tcBorders>
              <w:top w:val="single" w:sz="6" w:space="0" w:color="auto"/>
              <w:left w:val="single" w:sz="6" w:space="0" w:color="auto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4847897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9130FD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3B53CD4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5ECC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3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9C15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48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CC380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D0D5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5F5C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F901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79E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4356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99205D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0038**</w:t>
            </w:r>
          </w:p>
        </w:tc>
      </w:tr>
      <w:tr w:rsidR="001C225E" w14:paraId="1DE5F9C5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0FAF8C9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.1.1.207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7046B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EE16F1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96E8BC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0F46E3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5EF0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20BE35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DD41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E523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4FC5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992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E520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569E9C7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</w:tr>
      <w:tr w:rsidR="001C225E" w14:paraId="1D13AAC6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AABC14D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36C6E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3A06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2DBDE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FDC088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73F5424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BDF1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A526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89D4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66E6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504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0416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1693B45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</w:tr>
      <w:tr w:rsidR="001C225E" w14:paraId="0D1A869B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168B2634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psilon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55C2C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EE088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A2FA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B94241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0D396631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E12257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5156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23CE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622E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60DB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869B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ADB60B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1C225E" w14:paraId="5621C9C4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DAAA347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amma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46B2C3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49FC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B1A2C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BF7DB1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4245F83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114F6A9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2EB9B15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5728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A50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293F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290A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4644BD5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1C225E" w14:paraId="417A38DE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9463F63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0 Mock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ABB57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1D48C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3AD7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2875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E2D8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2D448A1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972D20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000000"/>
              <w:bottom w:val="sing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4EF1994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4F27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7C0A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6FB0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6148D0AC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lt;0.0001****</w:t>
            </w:r>
          </w:p>
        </w:tc>
      </w:tr>
      <w:tr w:rsidR="001C225E" w14:paraId="012EE9ED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08E46316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B9EC94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5BC5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70F8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B712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61C1F5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C27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67E2859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single" w:sz="4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82B436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EC58895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157E9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6451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FB656D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3</w:t>
            </w:r>
          </w:p>
        </w:tc>
      </w:tr>
      <w:tr w:rsidR="001C225E" w14:paraId="3C9373DB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0DED1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28 Mock</w:t>
            </w:r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0133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7B78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974A4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C77F1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2338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F160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E25BF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BFB0A9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18D24CF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6DED72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FC01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31A9078D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1C225E" w14:paraId="3B0F2548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7FD064E8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Delta+Omicro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BC1C01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B38C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E82E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10335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A4C4B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BB716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BA4BA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5653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vAlign w:val="bottom"/>
          </w:tcPr>
          <w:p w14:paraId="0C2B976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7F5D1260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96EEA7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&gt;0.9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bottom"/>
          </w:tcPr>
          <w:p w14:paraId="294E4739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</w:p>
        </w:tc>
      </w:tr>
      <w:tr w:rsidR="001C225E" w14:paraId="4FB05C33" w14:textId="77777777" w:rsidTr="00231409">
        <w:trPr>
          <w:trHeight w:val="315"/>
        </w:trPr>
        <w:tc>
          <w:tcPr>
            <w:tcW w:w="1080" w:type="dxa"/>
            <w:tcBorders>
              <w:top w:val="nil"/>
              <w:left w:val="single" w:sz="6" w:space="0" w:color="auto"/>
              <w:bottom w:val="single" w:sz="4" w:space="0" w:color="000000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4F161140" w14:textId="77777777" w:rsidR="001C225E" w:rsidRPr="00F53DAA" w:rsidRDefault="001C225E" w:rsidP="00231409">
            <w:pPr>
              <w:textAlignment w:val="baseline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53DA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u+Omicron</w:t>
            </w:r>
            <w:proofErr w:type="spellEnd"/>
          </w:p>
        </w:tc>
        <w:tc>
          <w:tcPr>
            <w:tcW w:w="660" w:type="dxa"/>
            <w:tcBorders>
              <w:top w:val="nil"/>
              <w:left w:val="single" w:sz="6" w:space="0" w:color="auto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CA092C7" w14:textId="77777777" w:rsidR="001C225E" w:rsidRPr="00907EF1" w:rsidRDefault="001C225E" w:rsidP="00231409">
            <w:pPr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72B9D8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F483271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FC3FB6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C9197C2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877BD6C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54AAD12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8273EE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4A50D6B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50" w:type="dxa"/>
            <w:tcBorders>
              <w:top w:val="single" w:sz="6" w:space="0" w:color="auto"/>
              <w:left w:val="nil"/>
              <w:bottom w:val="single" w:sz="4" w:space="0" w:color="000000"/>
              <w:right w:val="single" w:sz="6" w:space="0" w:color="auto"/>
            </w:tcBorders>
            <w:vAlign w:val="bottom"/>
          </w:tcPr>
          <w:p w14:paraId="5B00921E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bottom"/>
          </w:tcPr>
          <w:p w14:paraId="3FF27758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vAlign w:val="bottom"/>
          </w:tcPr>
          <w:p w14:paraId="53D93AC4" w14:textId="77777777" w:rsidR="001C225E" w:rsidRPr="00907EF1" w:rsidRDefault="001C225E" w:rsidP="00231409">
            <w:pPr>
              <w:jc w:val="right"/>
              <w:textAlignment w:val="baseline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907EF1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</w:tbl>
    <w:p w14:paraId="488112CB" w14:textId="524A680C" w:rsidR="001C225E" w:rsidRPr="00683751" w:rsidRDefault="001C225E" w:rsidP="008434A6">
      <w:pPr>
        <w:rPr>
          <w:rFonts w:ascii="Arial" w:hAnsi="Arial" w:cs="Arial"/>
          <w:b/>
          <w:bCs/>
          <w:color w:val="000000" w:themeColor="text1"/>
          <w:shd w:val="clear" w:color="auto" w:fill="FFFFFF"/>
        </w:rPr>
      </w:pPr>
    </w:p>
    <w:sectPr w:rsidR="001C225E" w:rsidRPr="00683751" w:rsidSect="00683751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Yu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4C"/>
    <w:rsid w:val="0000261D"/>
    <w:rsid w:val="00011663"/>
    <w:rsid w:val="00012713"/>
    <w:rsid w:val="000158F1"/>
    <w:rsid w:val="00024E53"/>
    <w:rsid w:val="0002645B"/>
    <w:rsid w:val="00030EFA"/>
    <w:rsid w:val="000316B6"/>
    <w:rsid w:val="000402C1"/>
    <w:rsid w:val="00040740"/>
    <w:rsid w:val="00051C4D"/>
    <w:rsid w:val="00055061"/>
    <w:rsid w:val="00066278"/>
    <w:rsid w:val="00066D65"/>
    <w:rsid w:val="000741C0"/>
    <w:rsid w:val="0009378D"/>
    <w:rsid w:val="000B319D"/>
    <w:rsid w:val="000B77AE"/>
    <w:rsid w:val="000B7A21"/>
    <w:rsid w:val="000B7B0C"/>
    <w:rsid w:val="000D1025"/>
    <w:rsid w:val="000D582A"/>
    <w:rsid w:val="000D5A9F"/>
    <w:rsid w:val="000D6858"/>
    <w:rsid w:val="000E27BA"/>
    <w:rsid w:val="000E7DFD"/>
    <w:rsid w:val="000F1B4D"/>
    <w:rsid w:val="000F5D46"/>
    <w:rsid w:val="001016FD"/>
    <w:rsid w:val="00103618"/>
    <w:rsid w:val="0010487D"/>
    <w:rsid w:val="00107766"/>
    <w:rsid w:val="00121779"/>
    <w:rsid w:val="00121C52"/>
    <w:rsid w:val="00126763"/>
    <w:rsid w:val="001323FC"/>
    <w:rsid w:val="00132EDF"/>
    <w:rsid w:val="00144917"/>
    <w:rsid w:val="001478D3"/>
    <w:rsid w:val="00155B75"/>
    <w:rsid w:val="001579CE"/>
    <w:rsid w:val="00170144"/>
    <w:rsid w:val="00177201"/>
    <w:rsid w:val="0018105F"/>
    <w:rsid w:val="001818A8"/>
    <w:rsid w:val="001845F3"/>
    <w:rsid w:val="0018666C"/>
    <w:rsid w:val="00187979"/>
    <w:rsid w:val="001A09D8"/>
    <w:rsid w:val="001A3D95"/>
    <w:rsid w:val="001B05FA"/>
    <w:rsid w:val="001B1B50"/>
    <w:rsid w:val="001B3C7A"/>
    <w:rsid w:val="001B526D"/>
    <w:rsid w:val="001B6484"/>
    <w:rsid w:val="001C1093"/>
    <w:rsid w:val="001C225E"/>
    <w:rsid w:val="001D26AB"/>
    <w:rsid w:val="001F102D"/>
    <w:rsid w:val="001F374D"/>
    <w:rsid w:val="001F7AA7"/>
    <w:rsid w:val="00203655"/>
    <w:rsid w:val="00205809"/>
    <w:rsid w:val="00205C22"/>
    <w:rsid w:val="00212713"/>
    <w:rsid w:val="00220007"/>
    <w:rsid w:val="00230294"/>
    <w:rsid w:val="00232728"/>
    <w:rsid w:val="00274523"/>
    <w:rsid w:val="00274F6B"/>
    <w:rsid w:val="00285CAE"/>
    <w:rsid w:val="002A7B2C"/>
    <w:rsid w:val="002C712D"/>
    <w:rsid w:val="002D4932"/>
    <w:rsid w:val="002D7E0C"/>
    <w:rsid w:val="002E34BA"/>
    <w:rsid w:val="002E3F99"/>
    <w:rsid w:val="002F27D3"/>
    <w:rsid w:val="002F2BF2"/>
    <w:rsid w:val="002F5CE6"/>
    <w:rsid w:val="0030033E"/>
    <w:rsid w:val="00311D64"/>
    <w:rsid w:val="00314E09"/>
    <w:rsid w:val="003161A4"/>
    <w:rsid w:val="00316A7F"/>
    <w:rsid w:val="00330F12"/>
    <w:rsid w:val="00334C90"/>
    <w:rsid w:val="00344078"/>
    <w:rsid w:val="003655A7"/>
    <w:rsid w:val="003676A1"/>
    <w:rsid w:val="00374969"/>
    <w:rsid w:val="00382109"/>
    <w:rsid w:val="003844BE"/>
    <w:rsid w:val="00387D08"/>
    <w:rsid w:val="00395237"/>
    <w:rsid w:val="00397270"/>
    <w:rsid w:val="00397A3E"/>
    <w:rsid w:val="003A144E"/>
    <w:rsid w:val="003A1741"/>
    <w:rsid w:val="003A3392"/>
    <w:rsid w:val="003A4C4C"/>
    <w:rsid w:val="003C00C1"/>
    <w:rsid w:val="003C6DCC"/>
    <w:rsid w:val="003E039C"/>
    <w:rsid w:val="003E6734"/>
    <w:rsid w:val="003E7635"/>
    <w:rsid w:val="003F2D4C"/>
    <w:rsid w:val="004000D2"/>
    <w:rsid w:val="00413235"/>
    <w:rsid w:val="00420057"/>
    <w:rsid w:val="00422774"/>
    <w:rsid w:val="004418E1"/>
    <w:rsid w:val="0044408A"/>
    <w:rsid w:val="00445644"/>
    <w:rsid w:val="0044599E"/>
    <w:rsid w:val="0044657C"/>
    <w:rsid w:val="00454C8B"/>
    <w:rsid w:val="00460E42"/>
    <w:rsid w:val="00462B44"/>
    <w:rsid w:val="004642A6"/>
    <w:rsid w:val="00466440"/>
    <w:rsid w:val="00467346"/>
    <w:rsid w:val="00472D43"/>
    <w:rsid w:val="00477DF3"/>
    <w:rsid w:val="00487376"/>
    <w:rsid w:val="00492150"/>
    <w:rsid w:val="004B7845"/>
    <w:rsid w:val="004D454F"/>
    <w:rsid w:val="004D4D28"/>
    <w:rsid w:val="004F503D"/>
    <w:rsid w:val="004F79A8"/>
    <w:rsid w:val="00510606"/>
    <w:rsid w:val="00512EB3"/>
    <w:rsid w:val="00517FE6"/>
    <w:rsid w:val="00521ABA"/>
    <w:rsid w:val="0052798A"/>
    <w:rsid w:val="0053487C"/>
    <w:rsid w:val="005416CC"/>
    <w:rsid w:val="00553996"/>
    <w:rsid w:val="00557F89"/>
    <w:rsid w:val="00571D6D"/>
    <w:rsid w:val="00572699"/>
    <w:rsid w:val="00581F31"/>
    <w:rsid w:val="0059354C"/>
    <w:rsid w:val="005965D5"/>
    <w:rsid w:val="005A6311"/>
    <w:rsid w:val="005B34E3"/>
    <w:rsid w:val="005B6249"/>
    <w:rsid w:val="005C566C"/>
    <w:rsid w:val="005C5979"/>
    <w:rsid w:val="005F14A4"/>
    <w:rsid w:val="00600A6E"/>
    <w:rsid w:val="00607015"/>
    <w:rsid w:val="00616393"/>
    <w:rsid w:val="006209D8"/>
    <w:rsid w:val="006229D0"/>
    <w:rsid w:val="0062739D"/>
    <w:rsid w:val="006303D4"/>
    <w:rsid w:val="00647001"/>
    <w:rsid w:val="0064737A"/>
    <w:rsid w:val="0065045A"/>
    <w:rsid w:val="00652B0D"/>
    <w:rsid w:val="00653C57"/>
    <w:rsid w:val="00672836"/>
    <w:rsid w:val="00673BA2"/>
    <w:rsid w:val="0068200B"/>
    <w:rsid w:val="00683751"/>
    <w:rsid w:val="00686330"/>
    <w:rsid w:val="00692436"/>
    <w:rsid w:val="00695C78"/>
    <w:rsid w:val="006963BF"/>
    <w:rsid w:val="006A01FA"/>
    <w:rsid w:val="006A0DB2"/>
    <w:rsid w:val="006B4095"/>
    <w:rsid w:val="006C1B60"/>
    <w:rsid w:val="006C3C7E"/>
    <w:rsid w:val="006C4339"/>
    <w:rsid w:val="006C4C67"/>
    <w:rsid w:val="006D4C55"/>
    <w:rsid w:val="006E1C9E"/>
    <w:rsid w:val="006E4DF0"/>
    <w:rsid w:val="006E6726"/>
    <w:rsid w:val="006F1A24"/>
    <w:rsid w:val="006F55EC"/>
    <w:rsid w:val="006F5BD2"/>
    <w:rsid w:val="006F6473"/>
    <w:rsid w:val="00700FB8"/>
    <w:rsid w:val="007036BE"/>
    <w:rsid w:val="00724BE4"/>
    <w:rsid w:val="0073145E"/>
    <w:rsid w:val="00737086"/>
    <w:rsid w:val="00741858"/>
    <w:rsid w:val="00744B21"/>
    <w:rsid w:val="00745928"/>
    <w:rsid w:val="007534AF"/>
    <w:rsid w:val="00755000"/>
    <w:rsid w:val="00757069"/>
    <w:rsid w:val="0076191D"/>
    <w:rsid w:val="00780D4A"/>
    <w:rsid w:val="007857B3"/>
    <w:rsid w:val="007963EA"/>
    <w:rsid w:val="007A5210"/>
    <w:rsid w:val="007A7237"/>
    <w:rsid w:val="007B15A0"/>
    <w:rsid w:val="007C6F02"/>
    <w:rsid w:val="007E0296"/>
    <w:rsid w:val="007E56C9"/>
    <w:rsid w:val="007E7C4F"/>
    <w:rsid w:val="007F3DB3"/>
    <w:rsid w:val="007F41E8"/>
    <w:rsid w:val="00800BD9"/>
    <w:rsid w:val="008113D2"/>
    <w:rsid w:val="00830A32"/>
    <w:rsid w:val="00836ACF"/>
    <w:rsid w:val="00840789"/>
    <w:rsid w:val="008434A6"/>
    <w:rsid w:val="008475E0"/>
    <w:rsid w:val="00851251"/>
    <w:rsid w:val="008524DE"/>
    <w:rsid w:val="0085393D"/>
    <w:rsid w:val="00856268"/>
    <w:rsid w:val="00860DED"/>
    <w:rsid w:val="00861460"/>
    <w:rsid w:val="00862150"/>
    <w:rsid w:val="00862714"/>
    <w:rsid w:val="00871048"/>
    <w:rsid w:val="00871CD9"/>
    <w:rsid w:val="0087249E"/>
    <w:rsid w:val="00872B4B"/>
    <w:rsid w:val="008747CF"/>
    <w:rsid w:val="00897F06"/>
    <w:rsid w:val="008A08DC"/>
    <w:rsid w:val="008B0C64"/>
    <w:rsid w:val="008B1C95"/>
    <w:rsid w:val="008C4980"/>
    <w:rsid w:val="008D227F"/>
    <w:rsid w:val="008D2EDC"/>
    <w:rsid w:val="008D3BF9"/>
    <w:rsid w:val="008D7423"/>
    <w:rsid w:val="008E5D87"/>
    <w:rsid w:val="008E622B"/>
    <w:rsid w:val="008E6EC0"/>
    <w:rsid w:val="008F653D"/>
    <w:rsid w:val="00902E2F"/>
    <w:rsid w:val="00903587"/>
    <w:rsid w:val="00907EF1"/>
    <w:rsid w:val="0092193C"/>
    <w:rsid w:val="00921B08"/>
    <w:rsid w:val="009234B6"/>
    <w:rsid w:val="00932BDA"/>
    <w:rsid w:val="00942096"/>
    <w:rsid w:val="00955702"/>
    <w:rsid w:val="00972D91"/>
    <w:rsid w:val="00975A08"/>
    <w:rsid w:val="009770F3"/>
    <w:rsid w:val="00980008"/>
    <w:rsid w:val="00983752"/>
    <w:rsid w:val="00984FAF"/>
    <w:rsid w:val="0099351C"/>
    <w:rsid w:val="00994E53"/>
    <w:rsid w:val="00995A19"/>
    <w:rsid w:val="009A370E"/>
    <w:rsid w:val="009A6992"/>
    <w:rsid w:val="009D6045"/>
    <w:rsid w:val="009E49F9"/>
    <w:rsid w:val="009E54C2"/>
    <w:rsid w:val="009F7958"/>
    <w:rsid w:val="00A03FD4"/>
    <w:rsid w:val="00A225DB"/>
    <w:rsid w:val="00A247E1"/>
    <w:rsid w:val="00A26983"/>
    <w:rsid w:val="00A40E4B"/>
    <w:rsid w:val="00A44794"/>
    <w:rsid w:val="00A478E7"/>
    <w:rsid w:val="00A5254E"/>
    <w:rsid w:val="00A5632E"/>
    <w:rsid w:val="00A614A2"/>
    <w:rsid w:val="00A63D92"/>
    <w:rsid w:val="00A65C45"/>
    <w:rsid w:val="00A759B3"/>
    <w:rsid w:val="00A92807"/>
    <w:rsid w:val="00AA489C"/>
    <w:rsid w:val="00AA5710"/>
    <w:rsid w:val="00AB5886"/>
    <w:rsid w:val="00AD129C"/>
    <w:rsid w:val="00AE4F85"/>
    <w:rsid w:val="00AF018E"/>
    <w:rsid w:val="00AF2437"/>
    <w:rsid w:val="00B046C8"/>
    <w:rsid w:val="00B159A9"/>
    <w:rsid w:val="00B22888"/>
    <w:rsid w:val="00B24A7A"/>
    <w:rsid w:val="00B3097E"/>
    <w:rsid w:val="00B32AA6"/>
    <w:rsid w:val="00B341F9"/>
    <w:rsid w:val="00B52468"/>
    <w:rsid w:val="00B525AF"/>
    <w:rsid w:val="00B54512"/>
    <w:rsid w:val="00B63F9E"/>
    <w:rsid w:val="00B75631"/>
    <w:rsid w:val="00B76C40"/>
    <w:rsid w:val="00B80C7E"/>
    <w:rsid w:val="00B9225C"/>
    <w:rsid w:val="00B97E9E"/>
    <w:rsid w:val="00BA34AD"/>
    <w:rsid w:val="00BB3C4F"/>
    <w:rsid w:val="00BB5BA7"/>
    <w:rsid w:val="00BB75CC"/>
    <w:rsid w:val="00BC277F"/>
    <w:rsid w:val="00BC6DF1"/>
    <w:rsid w:val="00BD1193"/>
    <w:rsid w:val="00BD3552"/>
    <w:rsid w:val="00BD39E5"/>
    <w:rsid w:val="00BD75DA"/>
    <w:rsid w:val="00BD7AA1"/>
    <w:rsid w:val="00BE549A"/>
    <w:rsid w:val="00BF6457"/>
    <w:rsid w:val="00C01286"/>
    <w:rsid w:val="00C1510C"/>
    <w:rsid w:val="00C158D3"/>
    <w:rsid w:val="00C20657"/>
    <w:rsid w:val="00C24277"/>
    <w:rsid w:val="00C443D1"/>
    <w:rsid w:val="00C45D45"/>
    <w:rsid w:val="00C511CB"/>
    <w:rsid w:val="00C57429"/>
    <w:rsid w:val="00C61D90"/>
    <w:rsid w:val="00C62B82"/>
    <w:rsid w:val="00C62E90"/>
    <w:rsid w:val="00C67DCD"/>
    <w:rsid w:val="00C836E2"/>
    <w:rsid w:val="00C83D01"/>
    <w:rsid w:val="00C912F7"/>
    <w:rsid w:val="00C91463"/>
    <w:rsid w:val="00C94CAB"/>
    <w:rsid w:val="00CB3C78"/>
    <w:rsid w:val="00CB5B28"/>
    <w:rsid w:val="00CC0CB5"/>
    <w:rsid w:val="00CC0E21"/>
    <w:rsid w:val="00CC12B4"/>
    <w:rsid w:val="00CD7193"/>
    <w:rsid w:val="00D016A3"/>
    <w:rsid w:val="00D1160E"/>
    <w:rsid w:val="00D13194"/>
    <w:rsid w:val="00D13E82"/>
    <w:rsid w:val="00D14BC8"/>
    <w:rsid w:val="00D16190"/>
    <w:rsid w:val="00D25B92"/>
    <w:rsid w:val="00D31823"/>
    <w:rsid w:val="00D3301B"/>
    <w:rsid w:val="00D35D8A"/>
    <w:rsid w:val="00D51235"/>
    <w:rsid w:val="00D5147E"/>
    <w:rsid w:val="00D57216"/>
    <w:rsid w:val="00D66ED8"/>
    <w:rsid w:val="00D71863"/>
    <w:rsid w:val="00D71C43"/>
    <w:rsid w:val="00D76A73"/>
    <w:rsid w:val="00D80A92"/>
    <w:rsid w:val="00D857D2"/>
    <w:rsid w:val="00D9743B"/>
    <w:rsid w:val="00DA3AA6"/>
    <w:rsid w:val="00DB35CB"/>
    <w:rsid w:val="00DB571C"/>
    <w:rsid w:val="00DC298B"/>
    <w:rsid w:val="00DC5326"/>
    <w:rsid w:val="00DC6D9B"/>
    <w:rsid w:val="00DD15C8"/>
    <w:rsid w:val="00DE1781"/>
    <w:rsid w:val="00DE3D53"/>
    <w:rsid w:val="00E00D56"/>
    <w:rsid w:val="00E045BC"/>
    <w:rsid w:val="00E04C06"/>
    <w:rsid w:val="00E2794D"/>
    <w:rsid w:val="00E30DBE"/>
    <w:rsid w:val="00E314CB"/>
    <w:rsid w:val="00E3363A"/>
    <w:rsid w:val="00E46651"/>
    <w:rsid w:val="00E51314"/>
    <w:rsid w:val="00E5726C"/>
    <w:rsid w:val="00E57EB7"/>
    <w:rsid w:val="00E6050E"/>
    <w:rsid w:val="00E62B35"/>
    <w:rsid w:val="00E7541C"/>
    <w:rsid w:val="00E759B4"/>
    <w:rsid w:val="00E95F54"/>
    <w:rsid w:val="00EA38D1"/>
    <w:rsid w:val="00EA6DA5"/>
    <w:rsid w:val="00EA7BF2"/>
    <w:rsid w:val="00EB1916"/>
    <w:rsid w:val="00EB1FB7"/>
    <w:rsid w:val="00EB2AC9"/>
    <w:rsid w:val="00EC0AD0"/>
    <w:rsid w:val="00EC5BD1"/>
    <w:rsid w:val="00ED7EEB"/>
    <w:rsid w:val="00EE1A5C"/>
    <w:rsid w:val="00EE2575"/>
    <w:rsid w:val="00EE40E3"/>
    <w:rsid w:val="00F02E44"/>
    <w:rsid w:val="00F0354D"/>
    <w:rsid w:val="00F06F84"/>
    <w:rsid w:val="00F26506"/>
    <w:rsid w:val="00F2719C"/>
    <w:rsid w:val="00F42A4F"/>
    <w:rsid w:val="00F4589A"/>
    <w:rsid w:val="00F53DAA"/>
    <w:rsid w:val="00F54CC6"/>
    <w:rsid w:val="00F62077"/>
    <w:rsid w:val="00F62DFF"/>
    <w:rsid w:val="00F80E7B"/>
    <w:rsid w:val="00F868F8"/>
    <w:rsid w:val="00F968FA"/>
    <w:rsid w:val="00FA198A"/>
    <w:rsid w:val="00FA1E83"/>
    <w:rsid w:val="00FA71FB"/>
    <w:rsid w:val="00FB0C86"/>
    <w:rsid w:val="00FC39FB"/>
    <w:rsid w:val="00FD1ECF"/>
    <w:rsid w:val="00FD220C"/>
    <w:rsid w:val="00FD60D5"/>
    <w:rsid w:val="0236F29E"/>
    <w:rsid w:val="02A7906C"/>
    <w:rsid w:val="02EF8FD7"/>
    <w:rsid w:val="04092FF4"/>
    <w:rsid w:val="045124D8"/>
    <w:rsid w:val="05A070AC"/>
    <w:rsid w:val="060D6A29"/>
    <w:rsid w:val="066AF9EC"/>
    <w:rsid w:val="0814958D"/>
    <w:rsid w:val="0A54383B"/>
    <w:rsid w:val="0BE47F4C"/>
    <w:rsid w:val="0C1266DF"/>
    <w:rsid w:val="0C2286C2"/>
    <w:rsid w:val="0C4C1475"/>
    <w:rsid w:val="0D55C381"/>
    <w:rsid w:val="0DA69DA7"/>
    <w:rsid w:val="0E79386E"/>
    <w:rsid w:val="0F46BFB0"/>
    <w:rsid w:val="0FC42D7C"/>
    <w:rsid w:val="107E36A8"/>
    <w:rsid w:val="10F3CAE8"/>
    <w:rsid w:val="1134EC61"/>
    <w:rsid w:val="1276D912"/>
    <w:rsid w:val="13E803DB"/>
    <w:rsid w:val="16C63475"/>
    <w:rsid w:val="16FCCEBF"/>
    <w:rsid w:val="18DD6F76"/>
    <w:rsid w:val="1BA70686"/>
    <w:rsid w:val="1BC4B519"/>
    <w:rsid w:val="1C02F636"/>
    <w:rsid w:val="1D2565E5"/>
    <w:rsid w:val="1D96BC84"/>
    <w:rsid w:val="1DDBCED4"/>
    <w:rsid w:val="1FA0056C"/>
    <w:rsid w:val="2242C957"/>
    <w:rsid w:val="22E65529"/>
    <w:rsid w:val="23439A45"/>
    <w:rsid w:val="23D68D5D"/>
    <w:rsid w:val="252F4704"/>
    <w:rsid w:val="25583419"/>
    <w:rsid w:val="2603AD8C"/>
    <w:rsid w:val="26957FD7"/>
    <w:rsid w:val="2A4A934B"/>
    <w:rsid w:val="2A9611C9"/>
    <w:rsid w:val="2DD7071D"/>
    <w:rsid w:val="2E9C43B8"/>
    <w:rsid w:val="31B0AAB5"/>
    <w:rsid w:val="3213776D"/>
    <w:rsid w:val="32C730C4"/>
    <w:rsid w:val="33C27808"/>
    <w:rsid w:val="34F5A302"/>
    <w:rsid w:val="356905F8"/>
    <w:rsid w:val="36B6EBD6"/>
    <w:rsid w:val="371A6C25"/>
    <w:rsid w:val="375216F1"/>
    <w:rsid w:val="391861F1"/>
    <w:rsid w:val="3A1292D9"/>
    <w:rsid w:val="3B7D7C6E"/>
    <w:rsid w:val="3CBB1457"/>
    <w:rsid w:val="3EC7F543"/>
    <w:rsid w:val="3F2672E4"/>
    <w:rsid w:val="40A33126"/>
    <w:rsid w:val="42451419"/>
    <w:rsid w:val="42F5EA9C"/>
    <w:rsid w:val="44EE4F56"/>
    <w:rsid w:val="45D2C611"/>
    <w:rsid w:val="45F63E48"/>
    <w:rsid w:val="47B58F44"/>
    <w:rsid w:val="47BC647A"/>
    <w:rsid w:val="4970248A"/>
    <w:rsid w:val="4A015A99"/>
    <w:rsid w:val="4BDE3634"/>
    <w:rsid w:val="4BF3F52B"/>
    <w:rsid w:val="4C2DE75C"/>
    <w:rsid w:val="4C7FEA68"/>
    <w:rsid w:val="4E302E89"/>
    <w:rsid w:val="5076F0DB"/>
    <w:rsid w:val="5166292F"/>
    <w:rsid w:val="5381DC83"/>
    <w:rsid w:val="543ABF8A"/>
    <w:rsid w:val="5440BC8A"/>
    <w:rsid w:val="5475BBB5"/>
    <w:rsid w:val="56332A9E"/>
    <w:rsid w:val="57DEE811"/>
    <w:rsid w:val="57EC307E"/>
    <w:rsid w:val="5B535F7F"/>
    <w:rsid w:val="61E5B9A8"/>
    <w:rsid w:val="63B541DA"/>
    <w:rsid w:val="64B010FF"/>
    <w:rsid w:val="65F1EF39"/>
    <w:rsid w:val="6887A41F"/>
    <w:rsid w:val="68F8433D"/>
    <w:rsid w:val="6AAB4C67"/>
    <w:rsid w:val="6C1B4AF0"/>
    <w:rsid w:val="6DE2ED29"/>
    <w:rsid w:val="6F873191"/>
    <w:rsid w:val="6FFEE07B"/>
    <w:rsid w:val="717AC638"/>
    <w:rsid w:val="7278C0D4"/>
    <w:rsid w:val="73874739"/>
    <w:rsid w:val="745F3C92"/>
    <w:rsid w:val="7684DB71"/>
    <w:rsid w:val="77020D56"/>
    <w:rsid w:val="7988786B"/>
    <w:rsid w:val="7AA7B2EC"/>
    <w:rsid w:val="7AB9F936"/>
    <w:rsid w:val="7BD1A372"/>
    <w:rsid w:val="7BFDFA6D"/>
    <w:rsid w:val="7C795F3A"/>
    <w:rsid w:val="7D29ED77"/>
    <w:rsid w:val="7F71CFB6"/>
    <w:rsid w:val="7F8A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6121B"/>
  <w15:chartTrackingRefBased/>
  <w15:docId w15:val="{AB1D67B8-F35E-402A-81D6-90DBBF0F4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2D4932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2D4932"/>
  </w:style>
  <w:style w:type="character" w:customStyle="1" w:styleId="eop">
    <w:name w:val="eop"/>
    <w:basedOn w:val="DefaultParagraphFont"/>
    <w:rsid w:val="002D4932"/>
  </w:style>
  <w:style w:type="character" w:styleId="CommentReference">
    <w:name w:val="annotation reference"/>
    <w:basedOn w:val="DefaultParagraphFont"/>
    <w:uiPriority w:val="99"/>
    <w:semiHidden/>
    <w:unhideWhenUsed/>
    <w:rsid w:val="009D6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60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60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60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604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271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271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80008"/>
  </w:style>
  <w:style w:type="character" w:styleId="FollowedHyperlink">
    <w:name w:val="FollowedHyperlink"/>
    <w:basedOn w:val="DefaultParagraphFont"/>
    <w:uiPriority w:val="99"/>
    <w:semiHidden/>
    <w:unhideWhenUsed/>
    <w:rsid w:val="00D016A3"/>
    <w:rPr>
      <w:color w:val="954F72" w:themeColor="followedHyperlink"/>
      <w:u w:val="single"/>
    </w:rPr>
  </w:style>
  <w:style w:type="table" w:styleId="TableGridLight">
    <w:name w:val="Grid Table Light"/>
    <w:basedOn w:val="TableNormal"/>
    <w:uiPriority w:val="40"/>
    <w:rsid w:val="00A9280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B64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79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8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937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23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1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3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815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1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28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7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78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3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75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03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49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91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92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03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28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9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76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4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6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01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38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19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7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8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0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58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7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73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9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85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5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041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94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067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5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71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194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676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79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81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780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3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2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66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568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65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1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77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4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71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284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15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18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1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21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73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23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31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4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6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84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92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00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72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155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36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020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16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11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50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72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2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485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88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9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31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7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4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2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20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8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06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11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96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13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37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94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9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99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4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68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93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51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37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18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49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05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99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8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184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8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31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79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6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1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94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02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08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49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8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804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74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63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82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70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074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49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4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92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34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1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629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96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8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54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80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14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784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0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74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28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94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923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862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37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9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16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39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21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93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2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991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83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36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4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3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95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54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85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5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68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27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65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6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9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45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9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19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34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4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46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57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62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310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276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07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95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0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156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0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155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25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17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79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8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71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9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06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52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60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354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70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185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05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848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8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51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653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2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498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791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534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57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922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11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71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053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80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12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23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45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04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95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89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082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93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3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3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52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891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85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7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641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40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16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60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7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0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41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7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47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32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3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31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09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754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7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9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0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6035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5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744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72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067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79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99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84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69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989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95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05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222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346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9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67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9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588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40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97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0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1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26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9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36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9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4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7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1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50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9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9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83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75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64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983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798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26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133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08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001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71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3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16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43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27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87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89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63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75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92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7791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8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180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35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49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64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66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30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2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868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1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9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33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025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181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52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59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22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2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84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09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88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088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81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56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230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3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18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2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26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56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18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4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74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859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018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18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75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1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79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46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7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6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6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86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19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345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08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496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79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0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52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87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74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1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306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93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50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91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50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8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91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8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15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1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31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29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94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10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9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190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7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4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7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8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191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74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96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28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24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44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16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938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00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74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3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84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02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2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31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360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876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7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075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5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37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85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0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2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797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9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7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50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07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29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113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1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84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56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45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866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5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4123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281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16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022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849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66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46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4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03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6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58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16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9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992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05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32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22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4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36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5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585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65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64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02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6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440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785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1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62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97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71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7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90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198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4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322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14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67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81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0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4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41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5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9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2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66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5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41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26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1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454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24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59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52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73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040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98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2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49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32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27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7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12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0818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03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6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810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0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87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1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12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09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97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44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748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1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26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927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76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953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15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686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32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2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57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13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22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89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7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054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9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462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39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2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629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69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62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15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248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2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9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1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7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9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6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82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9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9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41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795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61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0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20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2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87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77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100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46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19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031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982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07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009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74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73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9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81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63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5643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28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18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27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7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3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8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071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0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2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29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6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76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6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642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1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006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53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01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556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38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47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2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361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11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2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89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102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33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422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6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601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44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175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031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85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258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19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13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60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5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5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22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77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2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1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41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4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4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30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0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40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0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1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24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4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32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01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54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3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656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4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4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05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0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296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44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84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54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43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51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13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18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1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26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23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0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83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3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744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96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2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44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0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815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4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2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59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47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9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4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10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8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22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68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699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8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877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58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46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88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6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260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240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91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6204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79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85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8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79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18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73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15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11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87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635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65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6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44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13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9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3484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9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82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1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35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1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9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361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6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973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22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26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06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0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48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63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85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817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00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37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6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76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701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72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1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62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92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81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53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047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334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7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37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57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2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32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9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76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0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97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17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701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3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3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2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61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1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086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5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3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8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95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5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10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677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772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0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63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69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6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1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8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9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3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053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64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53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3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40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09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68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1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16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131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68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2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020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80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49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02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110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2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17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3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319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1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90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5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985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87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9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0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87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80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57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3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88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4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3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25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29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564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282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06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06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28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8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33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6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695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184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785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461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19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72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128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557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3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169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66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17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93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383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1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08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58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9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58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40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7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73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1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636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9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9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521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01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3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90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53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010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4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72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52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9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1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137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37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79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7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36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4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198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817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33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99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25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35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40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29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15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1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369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68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49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15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35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47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88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741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63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90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52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801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71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4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14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13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4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85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66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99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964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425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25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56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205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46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497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72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49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12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3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9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18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75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70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07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359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7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96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79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13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79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96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525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47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73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9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80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18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518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4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38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656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45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60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12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0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32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0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5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248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22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331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53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22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1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302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0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073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038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13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63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1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076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8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26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1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07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00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84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468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17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356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19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2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02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01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4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2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04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57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12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21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2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57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213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00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71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8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764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189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18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77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522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14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034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4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97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25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362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3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03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23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948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77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64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79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66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9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43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24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5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8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2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68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147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397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0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02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97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535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475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3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22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95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868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6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83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404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4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05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5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25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593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05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8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828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1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812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8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34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81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02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69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7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58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5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8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465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22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6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69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18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2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12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7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497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80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84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40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3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154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646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68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80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81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06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862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35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3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769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246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70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99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36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1095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0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038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2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4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40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26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9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92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73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72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23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77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22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14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9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2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5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08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7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2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274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35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4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55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82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174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902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5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1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00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9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11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53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981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7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47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3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90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22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745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5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119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71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158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93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89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00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16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394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87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4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55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47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48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4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73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77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26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4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75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26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8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36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95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920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7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66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3428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46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9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05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973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02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5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32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43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48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25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64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85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84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48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0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555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181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45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8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577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73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7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8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6252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065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6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665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74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61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69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4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7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84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7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2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6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35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37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633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9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41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82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550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50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5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869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4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2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6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1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99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7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77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9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2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6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24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86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0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988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48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51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7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28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80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768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3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83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5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1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595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7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121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9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7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88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4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536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9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799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30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175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1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8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61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491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4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8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5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1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16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16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991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687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66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960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04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35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99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82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34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1323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2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60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43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64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76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76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11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873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953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53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19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632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1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0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957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2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76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3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547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619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94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22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983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09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29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65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982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9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22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49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089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8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83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161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195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43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6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58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14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8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66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551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4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7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4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8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842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798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92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5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161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7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0631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164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487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3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8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19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2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60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366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56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59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06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82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620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65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63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435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3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1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8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109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267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3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67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8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629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0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206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03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130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601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24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88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4357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34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216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45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1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23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4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45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05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9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25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62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202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355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459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05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762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25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889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881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9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42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30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43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730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9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09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66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45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54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1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668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12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703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5782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49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88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83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32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47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75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481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26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507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050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93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667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18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48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80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1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80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1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00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0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151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09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74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84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907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125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39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8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322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6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3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0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27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94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36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2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26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119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994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397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7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9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80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88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1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18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9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44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9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07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64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00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52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0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9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18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30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82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714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917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8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677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93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20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76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86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0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90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340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40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33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15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2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6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8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5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921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16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67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093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8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17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10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7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39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43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05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0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287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527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798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600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03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563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736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3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0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211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2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2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94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852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259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6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38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32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45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92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78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29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74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504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9111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571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90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7611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442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59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0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16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261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518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95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766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92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96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1168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1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10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24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249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3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85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604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310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0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70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691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503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87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44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193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834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23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973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4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499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822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60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76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00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29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42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3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05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584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4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9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96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4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64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4231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69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3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6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90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40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5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849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300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253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609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736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83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64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588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84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582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03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789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86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42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6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481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7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58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7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70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9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1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3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7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05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23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46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5968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56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43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70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1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24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51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782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948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943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688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14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155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36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5946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65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21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23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28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598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733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700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2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949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215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15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31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61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824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2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832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78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45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608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152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396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02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220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13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35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88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30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588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9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62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5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9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54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07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45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2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122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3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99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113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DE9A13-7143-964F-94A0-F5616F21D4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Links>
    <vt:vector size="6" baseType="variant">
      <vt:variant>
        <vt:i4>6881322</vt:i4>
      </vt:variant>
      <vt:variant>
        <vt:i4>0</vt:i4>
      </vt:variant>
      <vt:variant>
        <vt:i4>0</vt:i4>
      </vt:variant>
      <vt:variant>
        <vt:i4>5</vt:i4>
      </vt:variant>
      <vt:variant>
        <vt:lpwstr>https://journals.asm.org/figures-tabl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Plunkard</dc:creator>
  <cp:keywords/>
  <dc:description/>
  <cp:lastModifiedBy>Jessica Plunkard</cp:lastModifiedBy>
  <cp:revision>3</cp:revision>
  <cp:lastPrinted>2022-11-30T17:04:00Z</cp:lastPrinted>
  <dcterms:created xsi:type="dcterms:W3CDTF">2023-02-22T18:47:00Z</dcterms:created>
  <dcterms:modified xsi:type="dcterms:W3CDTF">2023-02-22T18:47:00Z</dcterms:modified>
</cp:coreProperties>
</file>